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40" w:type="dxa"/>
        <w:tblInd w:w="-522" w:type="dxa"/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200"/>
        <w:gridCol w:w="2440"/>
        <w:gridCol w:w="900"/>
        <w:gridCol w:w="1380"/>
        <w:gridCol w:w="2020"/>
        <w:gridCol w:w="1600"/>
      </w:tblGrid>
      <w:tr w:rsidR="00A70894" w:rsidRPr="00A70894" w:rsidTr="00A70894">
        <w:trPr>
          <w:trHeight w:val="270"/>
        </w:trPr>
        <w:tc>
          <w:tcPr>
            <w:tcW w:w="60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 1</w:t>
            </w: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Baseline characteristics of enrolled dog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0894" w:rsidRPr="00A70894" w:rsidTr="00A70894">
        <w:trPr>
          <w:trHeight w:val="52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stat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BDA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tolog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er statu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since last antibiotic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C5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stralian </w:t>
            </w:r>
            <w:r w:rsidR="00C50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he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 duck and pota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C5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lish </w:t>
            </w:r>
            <w:r w:rsidR="00C50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d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 fish and pota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 duck and pota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 duck and pota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76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C5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 </w:t>
            </w: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el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0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lls </w:t>
            </w: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*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 weeks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C501F6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</w:t>
            </w:r>
            <w:r w:rsidR="00A70894"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ie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 duck and pota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 weeks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don Set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ms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- residu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sho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 d/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76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C501F6" w:rsidP="00C5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</w:t>
            </w:r>
            <w:r w:rsidR="00A70894"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rthai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70894"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 fish and pota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 weeks</w:t>
            </w:r>
          </w:p>
        </w:tc>
      </w:tr>
      <w:tr w:rsidR="00A70894" w:rsidRPr="00A70894" w:rsidTr="00A70894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sho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yal </w:t>
            </w: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n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bbi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 weeks</w:t>
            </w:r>
          </w:p>
        </w:tc>
      </w:tr>
      <w:tr w:rsidR="00A70894" w:rsidRPr="00A70894" w:rsidTr="00A70894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C501F6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h T</w:t>
            </w:r>
            <w:r w:rsidR="00A70894"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ms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-residue*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 weeks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C501F6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</w:t>
            </w:r>
            <w:r w:rsidR="00A70894"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ie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a lamb and ri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tr w:rsidR="00A70894" w:rsidRPr="00A70894" w:rsidTr="00A70894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ms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-residue*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 weeks</w:t>
            </w:r>
          </w:p>
        </w:tc>
      </w:tr>
      <w:tr w:rsidR="00A70894" w:rsidRPr="00A70894" w:rsidTr="00A70894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D_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C501F6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</w:t>
            </w:r>
            <w:r w:rsidR="00A70894"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he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 d/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 weeks</w:t>
            </w:r>
          </w:p>
        </w:tc>
      </w:tr>
      <w:bookmarkEnd w:id="0"/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lad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y diet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lad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y diet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lad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y diet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_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lad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y diet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70894" w:rsidRPr="00A70894" w:rsidTr="00A70894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_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lad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y diet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70894" w:rsidRPr="00A70894" w:rsidTr="00A70894">
        <w:trPr>
          <w:trHeight w:val="52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_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lad</w:t>
            </w:r>
            <w:proofErr w:type="spellEnd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y diet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70894" w:rsidRPr="00A70894" w:rsidTr="00A70894">
        <w:trPr>
          <w:trHeight w:val="255"/>
        </w:trPr>
        <w:tc>
          <w:tcPr>
            <w:tcW w:w="14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Not an antigen-restricted diet; # previously failed one or more dietary trials with an antigen-restricted diet</w:t>
            </w:r>
          </w:p>
        </w:tc>
      </w:tr>
      <w:tr w:rsidR="00A70894" w:rsidRPr="00A70894" w:rsidTr="00A70894">
        <w:trPr>
          <w:trHeight w:val="255"/>
        </w:trPr>
        <w:tc>
          <w:tcPr>
            <w:tcW w:w="12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894" w:rsidRPr="00A70894" w:rsidRDefault="00A70894" w:rsidP="00A70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D = inflammatory bowel disease; NA = not applicable; CIBDAI = canine inflammatory bowel disease activity ind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0894" w:rsidRPr="00A70894" w:rsidTr="00A70894">
        <w:trPr>
          <w:trHeight w:val="255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= not </w:t>
            </w:r>
            <w:proofErr w:type="spellStart"/>
            <w:r w:rsidRPr="00A7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p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894" w:rsidRPr="00A70894" w:rsidRDefault="00A70894" w:rsidP="00A70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E5A83" w:rsidRDefault="00EE5A83"/>
    <w:sectPr w:rsidR="00EE5A83" w:rsidSect="00A70894">
      <w:pgSz w:w="15840" w:h="12240" w:orient="landscape"/>
      <w:pgMar w:top="5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481"/>
    <w:rsid w:val="00782481"/>
    <w:rsid w:val="00A70894"/>
    <w:rsid w:val="00C501F6"/>
    <w:rsid w:val="00D2785B"/>
    <w:rsid w:val="00EE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2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odolski, Jan</dc:creator>
  <cp:keywords/>
  <dc:description/>
  <cp:lastModifiedBy>Suchodolski, Jan</cp:lastModifiedBy>
  <cp:revision>3</cp:revision>
  <dcterms:created xsi:type="dcterms:W3CDTF">2012-05-08T19:12:00Z</dcterms:created>
  <dcterms:modified xsi:type="dcterms:W3CDTF">2012-05-09T14:26:00Z</dcterms:modified>
</cp:coreProperties>
</file>